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40521" w14:textId="14296A43" w:rsidR="00F23120" w:rsidRPr="004F798E" w:rsidRDefault="00F23120" w:rsidP="004F798E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proofErr w:type="spellStart"/>
      <w:r w:rsidRPr="004F798E">
        <w:rPr>
          <w:rFonts w:ascii="Times New Roman" w:eastAsia="Calibri" w:hAnsi="Times New Roman" w:cs="Times New Roman"/>
          <w:b/>
          <w:bCs/>
          <w:sz w:val="28"/>
          <w:szCs w:val="28"/>
          <w:lang w:val="es-ES"/>
        </w:rPr>
        <w:t>Title</w:t>
      </w:r>
      <w:proofErr w:type="spellEnd"/>
      <w:r w:rsidRPr="004F798E">
        <w:rPr>
          <w:rFonts w:ascii="Times New Roman" w:eastAsia="Calibri" w:hAnsi="Times New Roman" w:cs="Times New Roman"/>
          <w:b/>
          <w:bCs/>
          <w:sz w:val="28"/>
          <w:szCs w:val="28"/>
          <w:lang w:val="es-ES"/>
        </w:rPr>
        <w:t xml:space="preserve">: </w:t>
      </w:r>
      <w:r w:rsidR="00BF2215" w:rsidRPr="00BF221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dentification of maladaptive </w:t>
      </w:r>
      <w:proofErr w:type="spellStart"/>
      <w:r w:rsidR="00BF2215" w:rsidRPr="00BF2215">
        <w:rPr>
          <w:rFonts w:ascii="Times New Roman" w:hAnsi="Times New Roman" w:cs="Times New Roman"/>
          <w:b/>
          <w:bCs/>
          <w:sz w:val="28"/>
          <w:szCs w:val="28"/>
          <w:lang w:val="en-US"/>
        </w:rPr>
        <w:t>behavioural</w:t>
      </w:r>
      <w:proofErr w:type="spellEnd"/>
      <w:r w:rsidR="00BF2215" w:rsidRPr="00BF221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atterns in response to extreme weather events</w:t>
      </w:r>
    </w:p>
    <w:p w14:paraId="08F182E7" w14:textId="77777777" w:rsidR="004F798E" w:rsidRPr="004F798E" w:rsidRDefault="004F798E" w:rsidP="004F798E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E42E7EF" w14:textId="77777777" w:rsidR="004F798E" w:rsidRDefault="00F23120" w:rsidP="004F798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4F798E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</w:t>
      </w:r>
    </w:p>
    <w:p w14:paraId="13C5BEC6" w14:textId="6DE0506F" w:rsidR="00F23120" w:rsidRPr="004F798E" w:rsidRDefault="00F23120" w:rsidP="004F798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4F798E">
        <w:rPr>
          <w:rFonts w:ascii="Times New Roman" w:hAnsi="Times New Roman" w:cs="Times New Roman"/>
          <w:sz w:val="24"/>
          <w:szCs w:val="24"/>
          <w:lang w:val="en-US"/>
        </w:rPr>
        <w:t>Luisa Eusse-Villa</w:t>
      </w:r>
      <w:r w:rsidRPr="004F79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4F798E">
        <w:rPr>
          <w:rFonts w:ascii="Times New Roman" w:hAnsi="Times New Roman" w:cs="Times New Roman"/>
          <w:sz w:val="24"/>
          <w:szCs w:val="24"/>
          <w:lang w:val="en-US"/>
        </w:rPr>
        <w:t xml:space="preserve">(luisafernanda.eussevilla@phd.unipd.it), Carolina </w:t>
      </w:r>
      <w:proofErr w:type="spellStart"/>
      <w:r w:rsidRPr="004F798E">
        <w:rPr>
          <w:rFonts w:ascii="Times New Roman" w:hAnsi="Times New Roman" w:cs="Times New Roman"/>
          <w:sz w:val="24"/>
          <w:szCs w:val="24"/>
          <w:lang w:val="en-US"/>
        </w:rPr>
        <w:t>Bonardi</w:t>
      </w:r>
      <w:proofErr w:type="spellEnd"/>
      <w:r w:rsidRPr="004F798E">
        <w:rPr>
          <w:rFonts w:ascii="Times New Roman" w:hAnsi="Times New Roman" w:cs="Times New Roman"/>
          <w:sz w:val="24"/>
          <w:szCs w:val="24"/>
          <w:lang w:val="en-US"/>
        </w:rPr>
        <w:t xml:space="preserve"> Pellizzari</w:t>
      </w:r>
      <w:r w:rsidRPr="004F79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F798E">
        <w:rPr>
          <w:rFonts w:ascii="Times New Roman" w:hAnsi="Times New Roman" w:cs="Times New Roman"/>
          <w:sz w:val="24"/>
          <w:szCs w:val="24"/>
          <w:lang w:val="en-US"/>
        </w:rPr>
        <w:t xml:space="preserve"> (carolina.bonardipellizzari@unipd.it), Cristiano Franceschinis</w:t>
      </w:r>
      <w:r w:rsidRPr="004F79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4F798E">
        <w:rPr>
          <w:rFonts w:ascii="Times New Roman" w:hAnsi="Times New Roman" w:cs="Times New Roman"/>
          <w:sz w:val="24"/>
          <w:szCs w:val="24"/>
          <w:lang w:val="en-US"/>
        </w:rPr>
        <w:t>(cristiano.franceschinis@unipd.it), Mara Thiene</w:t>
      </w:r>
      <w:r w:rsidRPr="004F79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F798E">
        <w:rPr>
          <w:rFonts w:ascii="Times New Roman" w:hAnsi="Times New Roman" w:cs="Times New Roman"/>
          <w:sz w:val="24"/>
          <w:szCs w:val="24"/>
          <w:lang w:val="en-US"/>
        </w:rPr>
        <w:t xml:space="preserve"> (mara.thiene@unipd.it), Marco Borga</w:t>
      </w:r>
      <w:r w:rsidRPr="004F79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F798E">
        <w:rPr>
          <w:rFonts w:ascii="Times New Roman" w:hAnsi="Times New Roman" w:cs="Times New Roman"/>
          <w:sz w:val="24"/>
          <w:szCs w:val="24"/>
          <w:lang w:val="en-US"/>
        </w:rPr>
        <w:t xml:space="preserve"> (marco.borga@unipd.it), and Anna </w:t>
      </w:r>
      <w:r w:rsidR="00311892" w:rsidRPr="004F798E">
        <w:rPr>
          <w:rFonts w:ascii="Times New Roman" w:hAnsi="Times New Roman" w:cs="Times New Roman"/>
          <w:sz w:val="24"/>
          <w:szCs w:val="24"/>
          <w:lang w:val="en-US"/>
        </w:rPr>
        <w:t>Scolobig</w:t>
      </w:r>
      <w:r w:rsidR="00311892" w:rsidRPr="004F79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="00311892" w:rsidRPr="004F7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1892" w:rsidRPr="004F798E">
        <w:rPr>
          <w:rFonts w:ascii="Times New Roman" w:hAnsi="Times New Roman" w:cs="Times New Roman"/>
          <w:sz w:val="24"/>
          <w:szCs w:val="24"/>
          <w:lang w:val="es-ES"/>
        </w:rPr>
        <w:t>(anna.scolobig@unige.ch)</w:t>
      </w:r>
      <w:r w:rsidRPr="004F79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F95030" w14:textId="77777777" w:rsidR="004F798E" w:rsidRDefault="004F798E" w:rsidP="004F798E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34681B" w14:textId="084F768F" w:rsidR="00F23120" w:rsidRPr="004F798E" w:rsidRDefault="00F23120" w:rsidP="004F798E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798E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s</w:t>
      </w:r>
    </w:p>
    <w:p w14:paraId="098A93CD" w14:textId="43A5765A" w:rsidR="00F23120" w:rsidRPr="004F798E" w:rsidRDefault="00F23120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79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nd, Environment, Agriculture and Forestry Department, University of Padova,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>Legnaro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>, Italy</w:t>
      </w:r>
      <w:r w:rsidR="004F798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2454D799" w14:textId="1601B086" w:rsidR="00F23120" w:rsidRPr="004F798E" w:rsidRDefault="00F23120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79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nvironmental Governance and Territorial Development Institute, University of Geneva, Geneva, Switzerland.</w:t>
      </w:r>
    </w:p>
    <w:p w14:paraId="33EA0D9D" w14:textId="1DF364DC" w:rsidR="00084633" w:rsidRPr="004F798E" w:rsidRDefault="00084633" w:rsidP="004F798E">
      <w:pPr>
        <w:pStyle w:val="NoSpacing"/>
        <w:rPr>
          <w:rFonts w:ascii="Times New Roman" w:eastAsia="Calibri" w:hAnsi="Times New Roman" w:cs="Times New Roman"/>
          <w:sz w:val="24"/>
          <w:szCs w:val="24"/>
        </w:rPr>
      </w:pPr>
      <w:r w:rsidRPr="004F798E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F798E">
        <w:rPr>
          <w:rFonts w:ascii="Times New Roman" w:eastAsia="Calibri" w:hAnsi="Times New Roman" w:cs="Times New Roman"/>
          <w:sz w:val="24"/>
          <w:szCs w:val="24"/>
        </w:rPr>
        <w:t xml:space="preserve"> Equity and Justice Group, International Institute for Applied Systems Analysis,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</w:rPr>
        <w:t>Laxenburg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</w:rPr>
        <w:t>, Austria.</w:t>
      </w:r>
    </w:p>
    <w:p w14:paraId="59DDD454" w14:textId="77777777" w:rsidR="00084633" w:rsidRPr="004F798E" w:rsidRDefault="00084633" w:rsidP="004F798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6AA82C6" w14:textId="77777777" w:rsidR="004F798E" w:rsidRDefault="00F23120" w:rsidP="004F798E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798E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</w:p>
    <w:p w14:paraId="65DFBDEE" w14:textId="1406DF20" w:rsidR="00F23120" w:rsidRPr="004F798E" w:rsidRDefault="00F23120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F798E">
        <w:rPr>
          <w:rFonts w:ascii="Times New Roman" w:hAnsi="Times New Roman" w:cs="Times New Roman"/>
          <w:sz w:val="24"/>
          <w:szCs w:val="24"/>
          <w:lang w:val="en-US"/>
        </w:rPr>
        <w:t>Luisa</w:t>
      </w:r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F. Eusse-Villa (</w:t>
      </w:r>
      <w:hyperlink r:id="rId4" w:history="1">
        <w:r w:rsidR="005A78F7" w:rsidRPr="004F798E">
          <w:rPr>
            <w:rStyle w:val="Hyperlink"/>
            <w:rFonts w:ascii="Times New Roman" w:eastAsia="Calibri" w:hAnsi="Times New Roman" w:cs="Times New Roman"/>
            <w:sz w:val="24"/>
            <w:szCs w:val="24"/>
            <w:lang w:val="es-ES"/>
          </w:rPr>
          <w:t>luisafernanda.eussevilla@phd.unipd.it</w:t>
        </w:r>
      </w:hyperlink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617E13B9" w14:textId="77777777" w:rsidR="004F798E" w:rsidRDefault="004F798E" w:rsidP="004F798E">
      <w:pPr>
        <w:pStyle w:val="NoSpacing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</w:p>
    <w:p w14:paraId="775841EB" w14:textId="7B86126F" w:rsidR="005A78F7" w:rsidRPr="004F798E" w:rsidRDefault="005A78F7" w:rsidP="004F798E">
      <w:pPr>
        <w:pStyle w:val="NoSpacing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proofErr w:type="spellStart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Author</w:t>
      </w:r>
      <w:proofErr w:type="spellEnd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contributions</w:t>
      </w:r>
      <w:proofErr w:type="spellEnd"/>
    </w:p>
    <w:p w14:paraId="0FE5DC4B" w14:textId="77777777" w:rsidR="005A78F7" w:rsidRPr="004F798E" w:rsidRDefault="005A78F7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M.T., M.B. and A.S conceived and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designed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the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study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. C.F., L.E.V and C.B.P contributed to data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analysis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nd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interpretation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. L.E.V and C.B.P.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drafted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the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manuscript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. C.F., M.B., A.S. and M.T. reviewed the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manuscript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</w:p>
    <w:p w14:paraId="0040EFE8" w14:textId="77777777" w:rsidR="005A78F7" w:rsidRPr="004F798E" w:rsidRDefault="005A78F7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5CB6365D" w14:textId="77777777" w:rsidR="005A78F7" w:rsidRPr="004F798E" w:rsidRDefault="005A78F7" w:rsidP="004F798E">
      <w:pPr>
        <w:pStyle w:val="NoSpacing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proofErr w:type="spellStart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Competing</w:t>
      </w:r>
      <w:proofErr w:type="spellEnd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interest</w:t>
      </w:r>
      <w:proofErr w:type="spellEnd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declaration</w:t>
      </w:r>
      <w:proofErr w:type="spellEnd"/>
    </w:p>
    <w:p w14:paraId="55507B54" w14:textId="77777777" w:rsidR="005A78F7" w:rsidRPr="004F798E" w:rsidRDefault="005A78F7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The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authors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declare no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competing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interests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</w:p>
    <w:p w14:paraId="0B9834CA" w14:textId="77777777" w:rsidR="005A78F7" w:rsidRPr="004F798E" w:rsidRDefault="005A78F7" w:rsidP="004F798E">
      <w:pPr>
        <w:pStyle w:val="NoSpacing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692DD2BE" w14:textId="4092AF3C" w:rsidR="005A78F7" w:rsidRPr="004F798E" w:rsidRDefault="00E92C77" w:rsidP="004F798E">
      <w:pPr>
        <w:pStyle w:val="NoSpacing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4F79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vailability of Data and Materials</w:t>
      </w:r>
    </w:p>
    <w:p w14:paraId="0A5213FE" w14:textId="4B8CF707" w:rsidR="00084633" w:rsidRPr="004F798E" w:rsidRDefault="00B71250" w:rsidP="004F798E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datasets used and </w:t>
      </w:r>
      <w:proofErr w:type="spellStart"/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>analysed</w:t>
      </w:r>
      <w:proofErr w:type="spellEnd"/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uring the current study </w:t>
      </w:r>
      <w:bookmarkStart w:id="0" w:name="_Hlk158110822"/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</w:t>
      </w:r>
      <w:bookmarkEnd w:id="0"/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vailable from the corresponding author </w:t>
      </w:r>
      <w:r w:rsidR="005838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pon </w:t>
      </w:r>
      <w:r w:rsidRPr="004F798E">
        <w:rPr>
          <w:rFonts w:ascii="Times New Roman" w:eastAsia="Calibri" w:hAnsi="Times New Roman" w:cs="Times New Roman"/>
          <w:sz w:val="24"/>
          <w:szCs w:val="24"/>
          <w:lang w:val="en-US"/>
        </w:rPr>
        <w:t>reasonable request.</w:t>
      </w:r>
      <w:r w:rsidR="00084633" w:rsidRPr="004F798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5AFB2A8" w14:textId="57F83F53" w:rsidR="00655014" w:rsidRPr="004F798E" w:rsidRDefault="002410A5" w:rsidP="002410A5">
      <w:pPr>
        <w:rPr>
          <w:rFonts w:ascii="Times New Roman" w:hAnsi="Times New Roman" w:cs="Times New Roman"/>
          <w:b/>
          <w:sz w:val="24"/>
          <w:szCs w:val="24"/>
        </w:rPr>
      </w:pPr>
      <w:r w:rsidRPr="004F79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</w:p>
    <w:p w14:paraId="69A229D8" w14:textId="77777777" w:rsidR="007A73C6" w:rsidRPr="004F798E" w:rsidRDefault="007A73C6" w:rsidP="002410A5">
      <w:pPr>
        <w:rPr>
          <w:rFonts w:ascii="Times New Roman" w:hAnsi="Times New Roman" w:cs="Times New Roman"/>
          <w:b/>
          <w:sz w:val="24"/>
          <w:szCs w:val="24"/>
        </w:rPr>
      </w:pPr>
    </w:p>
    <w:p w14:paraId="7B91D733" w14:textId="7A1A8436" w:rsidR="007A73C6" w:rsidRPr="007A73C6" w:rsidRDefault="003043A3" w:rsidP="007A73C6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A73C6" w:rsidRPr="007A73C6">
        <w:rPr>
          <w:rFonts w:ascii="Times New Roman" w:hAnsi="Times New Roman" w:cs="Times New Roman"/>
          <w:b/>
          <w:sz w:val="20"/>
          <w:szCs w:val="20"/>
        </w:rPr>
        <w:t>Table 1 |</w:t>
      </w:r>
      <w:r w:rsidR="007A73C6" w:rsidRPr="007A73C6">
        <w:rPr>
          <w:rFonts w:ascii="Times New Roman" w:hAnsi="Times New Roman" w:cs="Times New Roman"/>
          <w:sz w:val="20"/>
          <w:szCs w:val="20"/>
        </w:rPr>
        <w:t xml:space="preserve"> Behaviour of interes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867"/>
        <w:gridCol w:w="5165"/>
      </w:tblGrid>
      <w:tr w:rsidR="007A73C6" w:rsidRPr="007A73C6" w14:paraId="24FA165F" w14:textId="77777777" w:rsidTr="007A73C6">
        <w:trPr>
          <w:trHeight w:val="197"/>
        </w:trPr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3DA8" w14:textId="77777777" w:rsidR="007A73C6" w:rsidRPr="007A73C6" w:rsidRDefault="007A73C6" w:rsidP="007A73C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s-CO"/>
              </w:rPr>
              <w:t>Item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0D54" w14:textId="77777777" w:rsidR="007A73C6" w:rsidRPr="007A73C6" w:rsidRDefault="007A73C6" w:rsidP="007A73C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s-CO"/>
              </w:rPr>
              <w:t>Type of variable</w:t>
            </w:r>
          </w:p>
        </w:tc>
        <w:tc>
          <w:tcPr>
            <w:tcW w:w="29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2B4D" w14:textId="77777777" w:rsidR="007A73C6" w:rsidRPr="007A73C6" w:rsidRDefault="007A73C6" w:rsidP="007A73C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s-CO"/>
              </w:rPr>
              <w:t>Question</w:t>
            </w:r>
          </w:p>
        </w:tc>
      </w:tr>
      <w:tr w:rsidR="007A73C6" w:rsidRPr="007A73C6" w14:paraId="6B8DDDD1" w14:textId="77777777" w:rsidTr="007A73C6">
        <w:trPr>
          <w:trHeight w:val="197"/>
        </w:trPr>
        <w:tc>
          <w:tcPr>
            <w:tcW w:w="1022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8F57B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 xml:space="preserve">Protective measures before </w:t>
            </w:r>
            <w:proofErr w:type="spellStart"/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Vaia</w:t>
            </w:r>
            <w:proofErr w:type="spellEnd"/>
          </w:p>
        </w:tc>
        <w:tc>
          <w:tcPr>
            <w:tcW w:w="1056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E47A7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Dummy. At least one measure (1), no measure (0)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8E9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Barriers to doors and windows on the lower floors of the house</w:t>
            </w:r>
          </w:p>
        </w:tc>
      </w:tr>
      <w:tr w:rsidR="007A73C6" w:rsidRPr="007A73C6" w14:paraId="10F2BC5D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C83862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CBE36F3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545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Drainage channels</w:t>
            </w:r>
          </w:p>
        </w:tc>
      </w:tr>
      <w:tr w:rsidR="007A73C6" w:rsidRPr="007A73C6" w14:paraId="290AB3CD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B30FC8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154781F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62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Pumps</w:t>
            </w:r>
          </w:p>
        </w:tc>
      </w:tr>
      <w:tr w:rsidR="007A73C6" w:rsidRPr="007A73C6" w14:paraId="61200A4A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AA081B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A9CEC7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B12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Tree pruning within the property</w:t>
            </w:r>
          </w:p>
        </w:tc>
      </w:tr>
      <w:tr w:rsidR="007A73C6" w:rsidRPr="007A73C6" w14:paraId="3422AA31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537A7C7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32C508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906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Sensitive rooms (e.g., bedroom) located on the superior floors</w:t>
            </w:r>
          </w:p>
        </w:tc>
      </w:tr>
      <w:tr w:rsidR="007A73C6" w:rsidRPr="007A73C6" w14:paraId="6F7B1CF9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0E7ED6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C8C16F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7B7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Water removal</w:t>
            </w:r>
          </w:p>
        </w:tc>
      </w:tr>
      <w:tr w:rsidR="007A73C6" w:rsidRPr="007A73C6" w14:paraId="3111B53E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135FF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F55429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67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Removal of debris / mud</w:t>
            </w:r>
          </w:p>
        </w:tc>
      </w:tr>
      <w:tr w:rsidR="007A73C6" w:rsidRPr="007A73C6" w14:paraId="6D0DD8B8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F62DD5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ED2604B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99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Securing of objects at risk</w:t>
            </w:r>
          </w:p>
        </w:tc>
      </w:tr>
      <w:tr w:rsidR="007A73C6" w:rsidRPr="007A73C6" w14:paraId="55C76A69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73FF624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BD2A11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DCD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Sandbags</w:t>
            </w:r>
          </w:p>
        </w:tc>
      </w:tr>
      <w:tr w:rsidR="007A73C6" w:rsidRPr="007A73C6" w14:paraId="26C60296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E4A2F4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F04E7FF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1BA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First aid kit</w:t>
            </w:r>
          </w:p>
        </w:tc>
      </w:tr>
      <w:tr w:rsidR="007A73C6" w:rsidRPr="007A73C6" w14:paraId="7D75FC29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55DEB3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F148134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FE4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Flood damage insurance</w:t>
            </w:r>
          </w:p>
        </w:tc>
      </w:tr>
      <w:tr w:rsidR="007A73C6" w:rsidRPr="007A73C6" w14:paraId="41689C39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257A50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76312B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5D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Aid to people in difficulty</w:t>
            </w:r>
          </w:p>
        </w:tc>
      </w:tr>
      <w:tr w:rsidR="007A73C6" w:rsidRPr="007A73C6" w14:paraId="59962B25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53E211A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B88DFF4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50A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Construction of temporary barriers</w:t>
            </w:r>
          </w:p>
        </w:tc>
      </w:tr>
      <w:tr w:rsidR="007A73C6" w:rsidRPr="007A73C6" w14:paraId="50F7552C" w14:textId="77777777" w:rsidTr="007A73C6">
        <w:trPr>
          <w:trHeight w:val="197"/>
        </w:trPr>
        <w:tc>
          <w:tcPr>
            <w:tcW w:w="1022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2119D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 xml:space="preserve">Protective measures after </w:t>
            </w:r>
            <w:proofErr w:type="spellStart"/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Vaia</w:t>
            </w:r>
            <w:proofErr w:type="spellEnd"/>
          </w:p>
        </w:tc>
        <w:tc>
          <w:tcPr>
            <w:tcW w:w="1056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AB8CE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Dummy. At least one measure (1), no measure (0)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B1F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Barriers to doors and windows on the lower floors of the house</w:t>
            </w:r>
          </w:p>
        </w:tc>
      </w:tr>
      <w:tr w:rsidR="007A73C6" w:rsidRPr="007A73C6" w14:paraId="21F3D2FF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B8B650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DAFBAE5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EFA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Drainage channels</w:t>
            </w:r>
          </w:p>
        </w:tc>
      </w:tr>
      <w:tr w:rsidR="007A73C6" w:rsidRPr="007A73C6" w14:paraId="2F4E3A08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1F240A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5A6189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463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Pumps</w:t>
            </w:r>
          </w:p>
        </w:tc>
      </w:tr>
      <w:tr w:rsidR="007A73C6" w:rsidRPr="007A73C6" w14:paraId="0B9D34F2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71503FE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C47253B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08DF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Tree pruning within the property</w:t>
            </w:r>
          </w:p>
        </w:tc>
      </w:tr>
      <w:tr w:rsidR="007A73C6" w:rsidRPr="007A73C6" w14:paraId="1CCC7E87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04EAE7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CB4623B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1C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Sensitive rooms (e.g., bedroom) located on the superior floors</w:t>
            </w:r>
          </w:p>
        </w:tc>
      </w:tr>
      <w:tr w:rsidR="007A73C6" w:rsidRPr="007A73C6" w14:paraId="2208EBB6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C1ECCCB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4A37A15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F0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Sandbags</w:t>
            </w:r>
          </w:p>
        </w:tc>
      </w:tr>
      <w:tr w:rsidR="007A73C6" w:rsidRPr="007A73C6" w14:paraId="58EE3F95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B47797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00C781F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EA3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First aid kit</w:t>
            </w:r>
          </w:p>
        </w:tc>
      </w:tr>
      <w:tr w:rsidR="007A73C6" w:rsidRPr="007A73C6" w14:paraId="6702E31D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70A1DC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A2555A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B2E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Flood damage insurance</w:t>
            </w:r>
          </w:p>
        </w:tc>
      </w:tr>
      <w:tr w:rsidR="007A73C6" w:rsidRPr="007A73C6" w14:paraId="207B7B79" w14:textId="77777777" w:rsidTr="007A73C6">
        <w:trPr>
          <w:trHeight w:val="197"/>
        </w:trPr>
        <w:tc>
          <w:tcPr>
            <w:tcW w:w="10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CFCD43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Renounced activities</w:t>
            </w:r>
          </w:p>
        </w:tc>
        <w:tc>
          <w:tcPr>
            <w:tcW w:w="10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027B9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Dummy. Renounced at least one activity (1), did not renounce any activity (0)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8AF3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Staying home</w:t>
            </w:r>
          </w:p>
        </w:tc>
      </w:tr>
      <w:tr w:rsidR="007A73C6" w:rsidRPr="007A73C6" w14:paraId="4EF8836E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C99B7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1C344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3FA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Going to work</w:t>
            </w:r>
          </w:p>
        </w:tc>
      </w:tr>
      <w:tr w:rsidR="007A73C6" w:rsidRPr="007A73C6" w14:paraId="4249F90B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6E2F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EB717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32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Going to school/university</w:t>
            </w:r>
          </w:p>
        </w:tc>
      </w:tr>
      <w:tr w:rsidR="007A73C6" w:rsidRPr="007A73C6" w14:paraId="571F604B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3E7B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D7E0D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408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Grocery shopping</w:t>
            </w:r>
          </w:p>
        </w:tc>
      </w:tr>
      <w:tr w:rsidR="007A73C6" w:rsidRPr="007A73C6" w14:paraId="187A176C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E11D5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F0A7F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61E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Accompany/pick up children from school</w:t>
            </w:r>
          </w:p>
        </w:tc>
      </w:tr>
      <w:tr w:rsidR="007A73C6" w:rsidRPr="007A73C6" w14:paraId="63A161C2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13864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D29F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089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Visit relatives/friends</w:t>
            </w:r>
          </w:p>
        </w:tc>
      </w:tr>
      <w:tr w:rsidR="007A73C6" w:rsidRPr="007A73C6" w14:paraId="141C71F3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02F16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B3023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40E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Playing sports</w:t>
            </w:r>
          </w:p>
        </w:tc>
      </w:tr>
      <w:tr w:rsidR="007A73C6" w:rsidRPr="007A73C6" w14:paraId="521C41DE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C27FC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6A492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4D75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Practicing outdoor hobbies</w:t>
            </w:r>
          </w:p>
        </w:tc>
      </w:tr>
      <w:tr w:rsidR="007A73C6" w:rsidRPr="007A73C6" w14:paraId="1B9D4016" w14:textId="77777777" w:rsidTr="007A73C6">
        <w:trPr>
          <w:trHeight w:val="197"/>
        </w:trPr>
        <w:tc>
          <w:tcPr>
            <w:tcW w:w="10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7BC9D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B9A25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2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3F61" w14:textId="77777777" w:rsidR="007A73C6" w:rsidRPr="007A73C6" w:rsidRDefault="007A73C6" w:rsidP="007A73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s-CO" w:eastAsia="es-CO"/>
              </w:rPr>
            </w:pPr>
            <w:r w:rsidRPr="007A73C6">
              <w:rPr>
                <w:rFonts w:ascii="Times New Roman" w:hAnsi="Times New Roman" w:cs="Times New Roman"/>
                <w:sz w:val="18"/>
                <w:szCs w:val="18"/>
                <w:lang w:eastAsia="es-CO"/>
              </w:rPr>
              <w:t>Doing volunteering activities</w:t>
            </w:r>
          </w:p>
        </w:tc>
      </w:tr>
    </w:tbl>
    <w:p w14:paraId="1E9FFA65" w14:textId="7C90AF95" w:rsidR="00084633" w:rsidRDefault="00084633" w:rsidP="007A73C6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5ACDC17" w14:textId="77777777" w:rsidR="00084633" w:rsidRDefault="00084633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290BF12" w14:textId="0248C03F" w:rsidR="0063691E" w:rsidRPr="007A73C6" w:rsidRDefault="003043A3" w:rsidP="007A73C6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63691E" w:rsidRPr="007A73C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A73C6" w:rsidRPr="007A73C6">
        <w:rPr>
          <w:rFonts w:ascii="Times New Roman" w:hAnsi="Times New Roman" w:cs="Times New Roman"/>
          <w:b/>
          <w:sz w:val="20"/>
          <w:szCs w:val="20"/>
        </w:rPr>
        <w:t>2</w:t>
      </w:r>
      <w:r w:rsidR="00106964" w:rsidRPr="007A73C6">
        <w:rPr>
          <w:rFonts w:ascii="Times New Roman" w:hAnsi="Times New Roman" w:cs="Times New Roman"/>
          <w:b/>
          <w:sz w:val="20"/>
          <w:szCs w:val="20"/>
        </w:rPr>
        <w:t xml:space="preserve"> |</w:t>
      </w:r>
      <w:r w:rsidR="00106964" w:rsidRPr="007A73C6">
        <w:rPr>
          <w:rFonts w:ascii="Times New Roman" w:hAnsi="Times New Roman" w:cs="Times New Roman"/>
          <w:sz w:val="20"/>
          <w:szCs w:val="20"/>
        </w:rPr>
        <w:t xml:space="preserve"> </w:t>
      </w:r>
      <w:r w:rsidR="0063691E" w:rsidRPr="007A73C6">
        <w:rPr>
          <w:rFonts w:ascii="Times New Roman" w:hAnsi="Times New Roman" w:cs="Times New Roman"/>
          <w:sz w:val="20"/>
          <w:szCs w:val="20"/>
        </w:rPr>
        <w:t>Variables used in the OLS regression and LCC models as explanator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1147"/>
        <w:gridCol w:w="1145"/>
        <w:gridCol w:w="871"/>
        <w:gridCol w:w="4058"/>
      </w:tblGrid>
      <w:tr w:rsidR="0063691E" w:rsidRPr="000B2E2F" w14:paraId="5BEF082B" w14:textId="77777777" w:rsidTr="00106964">
        <w:trPr>
          <w:trHeight w:val="435"/>
          <w:tblHeader/>
        </w:trPr>
        <w:tc>
          <w:tcPr>
            <w:tcW w:w="9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EA49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Item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B6B4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Component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3FC79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Type of variable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62B5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Variable</w:t>
            </w:r>
          </w:p>
        </w:tc>
        <w:tc>
          <w:tcPr>
            <w:tcW w:w="2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8ECD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O"/>
              </w:rPr>
              <w:t>Question</w:t>
            </w:r>
          </w:p>
        </w:tc>
      </w:tr>
      <w:tr w:rsidR="0063691E" w:rsidRPr="000B2E2F" w14:paraId="55023FA2" w14:textId="77777777" w:rsidTr="00106964">
        <w:trPr>
          <w:trHeight w:val="435"/>
        </w:trPr>
        <w:tc>
          <w:tcPr>
            <w:tcW w:w="9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92E36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reat Appraisal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0ED097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ceived vulnerability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51E2C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three statemen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7EC8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C82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vents like VAIA have become a serious threat to humanity</w:t>
            </w:r>
          </w:p>
        </w:tc>
      </w:tr>
      <w:tr w:rsidR="0063691E" w:rsidRPr="000B2E2F" w14:paraId="491795FB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FFDF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CFF8CD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288B02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C6A5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992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xtreme weather events will be more and more frequent in the future</w:t>
            </w:r>
          </w:p>
        </w:tc>
      </w:tr>
      <w:tr w:rsidR="0063691E" w:rsidRPr="000B2E2F" w14:paraId="2AF0670A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1A12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2F0A01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439CE40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A1C89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3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5587D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 am vulnerable to the negative effects of events like VAIA</w:t>
            </w:r>
          </w:p>
        </w:tc>
      </w:tr>
      <w:tr w:rsidR="0063691E" w:rsidRPr="000B2E2F" w14:paraId="3A182FD6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DA3E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4CB64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ceived severity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AB729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four statemen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3FEA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4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BB1E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nother event like VAIA will have long-term negative consequences on the area where I live</w:t>
            </w:r>
          </w:p>
        </w:tc>
      </w:tr>
      <w:tr w:rsidR="0063691E" w:rsidRPr="000B2E2F" w14:paraId="14D1286F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FF89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D20762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161599C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8C4B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5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CBD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f an event such as VAIA occurs again in the future, my home will be affected</w:t>
            </w:r>
          </w:p>
        </w:tc>
      </w:tr>
      <w:tr w:rsidR="0063691E" w:rsidRPr="000B2E2F" w14:paraId="19F20E92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8E87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BCA17C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2FF409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31FB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6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427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f another phenomenon such as VAIA recurs in the future, it will be difficult for me to carry out normal activities for the duration of the event</w:t>
            </w:r>
          </w:p>
        </w:tc>
      </w:tr>
      <w:tr w:rsidR="0063691E" w:rsidRPr="000B2E2F" w14:paraId="2E66BCB8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5B3E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F72AB7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D2896ED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2B964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7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F337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negative impacts of events such as VAIA are severe</w:t>
            </w:r>
          </w:p>
        </w:tc>
      </w:tr>
      <w:tr w:rsidR="0063691E" w:rsidRPr="000B2E2F" w14:paraId="16062F75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299D0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39886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ear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EF5653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two statemen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7B8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8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C26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thought of VAIA-like events scares me</w:t>
            </w:r>
          </w:p>
        </w:tc>
      </w:tr>
      <w:tr w:rsidR="0063691E" w:rsidRPr="000B2E2F" w14:paraId="4B5E98BA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751E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DDFC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000A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7166A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9</w:t>
            </w: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3960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fter VAIA I am afraid to leave my home on bad weather days</w:t>
            </w:r>
          </w:p>
        </w:tc>
      </w:tr>
      <w:tr w:rsidR="0063691E" w:rsidRPr="000B2E2F" w14:paraId="5EDA25C8" w14:textId="77777777" w:rsidTr="00106964">
        <w:trPr>
          <w:trHeight w:val="435"/>
        </w:trPr>
        <w:tc>
          <w:tcPr>
            <w:tcW w:w="9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5F4C9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ping Appraisal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C74F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Response efficacy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13A66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six statemen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13E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3FC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protection against natural disasters is the responsibility of the state, not of the citizens</w:t>
            </w:r>
          </w:p>
        </w:tc>
      </w:tr>
      <w:tr w:rsidR="0063691E" w:rsidRPr="000B2E2F" w14:paraId="6DBC037D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852D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8BF764B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42A1A3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DE98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42C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presence of embankment limits the risk of flooding</w:t>
            </w:r>
          </w:p>
        </w:tc>
      </w:tr>
      <w:tr w:rsidR="0063691E" w:rsidRPr="000B2E2F" w14:paraId="50CB2205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ED6E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FE67B5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81666E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DC39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3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5FE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presence of firefighters and civil protection in the area reduces the risks for the population.</w:t>
            </w:r>
          </w:p>
        </w:tc>
      </w:tr>
      <w:tr w:rsidR="0063691E" w:rsidRPr="000B2E2F" w14:paraId="48A67620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4F26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93367E7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425DBA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EA6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4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859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presence of warning systems makes it possible to reduce damage in situations that are risky for the population</w:t>
            </w:r>
          </w:p>
        </w:tc>
      </w:tr>
      <w:tr w:rsidR="0063691E" w:rsidRPr="000B2E2F" w14:paraId="66865C3D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E9107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ADE867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5DA7E8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799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5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C9A3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sonal protection measures are effective in preventing any dangers related to events similar to VAIA</w:t>
            </w:r>
          </w:p>
        </w:tc>
      </w:tr>
      <w:tr w:rsidR="0063691E" w:rsidRPr="000B2E2F" w14:paraId="5183F6FA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D6AD3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47F24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22553AB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7BFD5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6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719C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surance policies are a useful tool for economic protection against possible damage</w:t>
            </w:r>
          </w:p>
        </w:tc>
      </w:tr>
      <w:tr w:rsidR="0063691E" w:rsidRPr="000B2E2F" w14:paraId="44AE63D7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6A3F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EC4D8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elf-efficacy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84E34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three statemen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DFE8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7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97E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 am not worried about the possible difficulties I might run into due to an extreme event, because I have faith in my abilities to deal with them</w:t>
            </w:r>
          </w:p>
        </w:tc>
      </w:tr>
      <w:tr w:rsidR="0063691E" w:rsidRPr="000B2E2F" w14:paraId="3CA8309C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910A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541104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C19D7B3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9D16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8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0B2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 feel I have control over what happens in emergency situations</w:t>
            </w:r>
          </w:p>
        </w:tc>
      </w:tr>
      <w:tr w:rsidR="0063691E" w:rsidRPr="000B2E2F" w14:paraId="1B62823F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DAF2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4156D3E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50CC9F3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C54C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9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E417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 consider myself a competent person in adopting protective and preventive measures</w:t>
            </w:r>
          </w:p>
        </w:tc>
      </w:tr>
      <w:tr w:rsidR="0063691E" w:rsidRPr="000B2E2F" w14:paraId="1D762FB8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B62B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69FF4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Response cost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34A8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three statement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E740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10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6EE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Risk prevention measures have too high a cost compared to the real benefits they bring</w:t>
            </w:r>
          </w:p>
        </w:tc>
      </w:tr>
      <w:tr w:rsidR="0063691E" w:rsidRPr="000B2E2F" w14:paraId="4C3DE04D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1683B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8D876B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34F887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628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1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A313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king preventive and protective measures requires me too much time</w:t>
            </w:r>
          </w:p>
        </w:tc>
      </w:tr>
      <w:tr w:rsidR="0063691E" w:rsidRPr="000B2E2F" w14:paraId="3294F89E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2BFFD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C3AD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9C2D7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4743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A12</w:t>
            </w: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A5D9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itizens should contribute financially, in addition to the taxes they already pay, so that the State, the Region and the Province implement risk mitigation measures</w:t>
            </w:r>
          </w:p>
        </w:tc>
      </w:tr>
      <w:tr w:rsidR="0063691E" w:rsidRPr="000B2E2F" w14:paraId="27A929DD" w14:textId="77777777" w:rsidTr="00106964">
        <w:trPr>
          <w:trHeight w:val="435"/>
        </w:trPr>
        <w:tc>
          <w:tcPr>
            <w:tcW w:w="9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1296EC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ource of informa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4A73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revious experienc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EB2E8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Yes (1), No (0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394A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1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788B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id you experience a similar event before</w:t>
            </w:r>
          </w:p>
        </w:tc>
      </w:tr>
      <w:tr w:rsidR="0063691E" w:rsidRPr="000B2E2F" w14:paraId="74646BD1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7D40F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F15F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formation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9BE3A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Yes (1), No (0)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A4B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2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1EA4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id you receive any information about the danger of the event before or during it</w:t>
            </w:r>
          </w:p>
        </w:tc>
      </w:tr>
      <w:tr w:rsidR="0063691E" w:rsidRPr="000B2E2F" w14:paraId="29DBFDE1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9379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5C59C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ource of information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AEF40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Official (1), Otherwise (0)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5494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3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E5B9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rom which source you received the information (official sources, journalists, meteorological service, friends and relatives, others)</w:t>
            </w:r>
          </w:p>
        </w:tc>
      </w:tr>
      <w:tr w:rsidR="0063691E" w:rsidRPr="000B2E2F" w14:paraId="200934A8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774A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33BA7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Volunteer activities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461CA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Yes (1), No (0)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606A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5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7C12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o you volunteer in emergency response organisations</w:t>
            </w:r>
          </w:p>
        </w:tc>
      </w:tr>
      <w:tr w:rsidR="0063691E" w:rsidRPr="000B2E2F" w14:paraId="7E09A168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5DBD0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E78AD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ersonality traits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A874F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. Mean score of five statements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B1132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6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AE9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warnings and information received worried me</w:t>
            </w:r>
          </w:p>
        </w:tc>
      </w:tr>
      <w:tr w:rsidR="0063691E" w:rsidRPr="000B2E2F" w14:paraId="778878DB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208B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95511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854957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FF66287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914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he warnings and information were relevant to me</w:t>
            </w:r>
          </w:p>
        </w:tc>
      </w:tr>
      <w:tr w:rsidR="0063691E" w:rsidRPr="000B2E2F" w14:paraId="36CE220F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1538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73D761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BE7743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9616BF8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DFB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 have taken the warnings and information received seriously</w:t>
            </w:r>
          </w:p>
        </w:tc>
      </w:tr>
      <w:tr w:rsidR="0063691E" w:rsidRPr="000B2E2F" w14:paraId="22AB8052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D643B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FFAE98D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7DE8FF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045534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1AF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 retrospect, I found the warnings and information to be exaggerated</w:t>
            </w:r>
          </w:p>
        </w:tc>
      </w:tr>
      <w:tr w:rsidR="0063691E" w:rsidRPr="000B2E2F" w14:paraId="65B0CE3A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68B6E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0FFB2F0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C80489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06E044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5FB9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 retrospect, I found the warnings and information insufficient</w:t>
            </w:r>
          </w:p>
        </w:tc>
      </w:tr>
      <w:tr w:rsidR="0063691E" w:rsidRPr="000B2E2F" w14:paraId="3D1CB639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47E22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7A9E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Risk zon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FA2D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Yes (1), No (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573C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I7</w:t>
            </w: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D45D5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o you live in a risk area (landslide, flood, avalanche)</w:t>
            </w:r>
          </w:p>
        </w:tc>
      </w:tr>
      <w:tr w:rsidR="0063691E" w:rsidRPr="000B2E2F" w14:paraId="312CF1C3" w14:textId="77777777" w:rsidTr="00106964">
        <w:trPr>
          <w:trHeight w:val="435"/>
        </w:trPr>
        <w:tc>
          <w:tcPr>
            <w:tcW w:w="9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78B3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ociodemographic characteristics</w:t>
            </w: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7788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ender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7641D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Female (1), Male (0)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7FDB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D1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CDCD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Gender</w:t>
            </w:r>
          </w:p>
        </w:tc>
      </w:tr>
      <w:tr w:rsidR="0063691E" w:rsidRPr="000B2E2F" w14:paraId="40562E63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399D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71F8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ge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E1F05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Continuous variable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DA2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D2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0EF9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Year of birth</w:t>
            </w:r>
          </w:p>
        </w:tc>
      </w:tr>
      <w:tr w:rsidR="0063691E" w:rsidRPr="000B2E2F" w14:paraId="1799AAD4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E7431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48A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ducation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CFC9F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University diploma (1), otherwise (0)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4F8D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D3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D4BA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ducation level</w:t>
            </w:r>
          </w:p>
        </w:tc>
      </w:tr>
      <w:tr w:rsidR="0063691E" w:rsidRPr="000B2E2F" w14:paraId="3E7B0166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B56E3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346E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come</w:t>
            </w:r>
          </w:p>
        </w:tc>
        <w:tc>
          <w:tcPr>
            <w:tcW w:w="64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5447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Above 30,000 €/year (1), below 30,000 €/year (0)</w:t>
            </w:r>
          </w:p>
        </w:tc>
        <w:tc>
          <w:tcPr>
            <w:tcW w:w="4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6CC9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D4</w:t>
            </w:r>
          </w:p>
        </w:tc>
        <w:tc>
          <w:tcPr>
            <w:tcW w:w="22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044E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nnual household income after taxes (€)</w:t>
            </w:r>
          </w:p>
        </w:tc>
      </w:tr>
      <w:tr w:rsidR="0063691E" w:rsidRPr="000B2E2F" w14:paraId="4A37B148" w14:textId="77777777" w:rsidTr="00106964">
        <w:trPr>
          <w:trHeight w:val="435"/>
        </w:trPr>
        <w:tc>
          <w:tcPr>
            <w:tcW w:w="9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17076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2081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Ownership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FD333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Dummy. Own house (1), rented house (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194D" w14:textId="77777777" w:rsidR="0063691E" w:rsidRPr="000B2E2F" w:rsidRDefault="0063691E" w:rsidP="004B3B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D5</w:t>
            </w:r>
          </w:p>
        </w:tc>
        <w:tc>
          <w:tcPr>
            <w:tcW w:w="2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8DA4" w14:textId="77777777" w:rsidR="0063691E" w:rsidRPr="000B2E2F" w:rsidRDefault="0063691E" w:rsidP="004B3B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es-CO"/>
              </w:rPr>
            </w:pPr>
            <w:r w:rsidRPr="000B2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s the house you live in yours or do you rent it</w:t>
            </w:r>
          </w:p>
        </w:tc>
      </w:tr>
    </w:tbl>
    <w:p w14:paraId="33822343" w14:textId="77777777" w:rsidR="00655014" w:rsidRDefault="00655014" w:rsidP="002410A5">
      <w:pPr>
        <w:rPr>
          <w:rFonts w:ascii="Times New Roman" w:hAnsi="Times New Roman" w:cs="Times New Roman"/>
          <w:b/>
          <w:sz w:val="20"/>
          <w:szCs w:val="20"/>
        </w:rPr>
      </w:pPr>
    </w:p>
    <w:p w14:paraId="277AC0B1" w14:textId="3C03DF31" w:rsidR="002410A5" w:rsidRPr="000B2E2F" w:rsidRDefault="003043A3" w:rsidP="002410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0A5" w:rsidRPr="000B2E2F">
        <w:rPr>
          <w:rFonts w:ascii="Times New Roman" w:hAnsi="Times New Roman" w:cs="Times New Roman"/>
          <w:b/>
          <w:sz w:val="20"/>
          <w:szCs w:val="20"/>
        </w:rPr>
        <w:t>Table</w:t>
      </w:r>
      <w:r w:rsidR="007A73C6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10696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06964" w:rsidRPr="00E20A65">
        <w:rPr>
          <w:b/>
        </w:rPr>
        <w:t>|</w:t>
      </w:r>
      <w:r w:rsidR="00106964" w:rsidRPr="000B2E2F">
        <w:rPr>
          <w:rFonts w:ascii="Times New Roman" w:hAnsi="Times New Roman" w:cs="Times New Roman"/>
          <w:sz w:val="20"/>
          <w:szCs w:val="20"/>
        </w:rPr>
        <w:t xml:space="preserve"> </w:t>
      </w:r>
      <w:r w:rsidR="002410A5" w:rsidRPr="000B2E2F">
        <w:rPr>
          <w:rFonts w:ascii="Times New Roman" w:hAnsi="Times New Roman" w:cs="Times New Roman"/>
          <w:sz w:val="20"/>
          <w:szCs w:val="20"/>
        </w:rPr>
        <w:t xml:space="preserve">Criteria for the PMT latent class model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090"/>
        <w:gridCol w:w="1091"/>
        <w:gridCol w:w="1091"/>
        <w:gridCol w:w="251"/>
        <w:gridCol w:w="1091"/>
        <w:gridCol w:w="1091"/>
        <w:gridCol w:w="1085"/>
      </w:tblGrid>
      <w:tr w:rsidR="002410A5" w:rsidRPr="000B2E2F" w14:paraId="215302DE" w14:textId="77777777" w:rsidTr="004B3B60">
        <w:trPr>
          <w:tblHeader/>
        </w:trPr>
        <w:tc>
          <w:tcPr>
            <w:tcW w:w="1159" w:type="pct"/>
            <w:vMerge w:val="restart"/>
            <w:tcBorders>
              <w:top w:val="single" w:sz="4" w:space="0" w:color="auto"/>
            </w:tcBorders>
            <w:vAlign w:val="center"/>
          </w:tcPr>
          <w:p w14:paraId="2B3F09F6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lasses</w:t>
            </w:r>
          </w:p>
        </w:tc>
        <w:tc>
          <w:tcPr>
            <w:tcW w:w="18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FD08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without covariates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14:paraId="1290ED82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4048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with covariates</w:t>
            </w:r>
          </w:p>
        </w:tc>
      </w:tr>
      <w:tr w:rsidR="002410A5" w:rsidRPr="000B2E2F" w14:paraId="798A126D" w14:textId="77777777" w:rsidTr="004B3B60">
        <w:trPr>
          <w:tblHeader/>
        </w:trPr>
        <w:tc>
          <w:tcPr>
            <w:tcW w:w="1159" w:type="pct"/>
            <w:vMerge/>
            <w:tcBorders>
              <w:bottom w:val="single" w:sz="4" w:space="0" w:color="auto"/>
            </w:tcBorders>
            <w:vAlign w:val="center"/>
          </w:tcPr>
          <w:p w14:paraId="08A1CA08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03E0B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8FB1E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6A6E8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516DF99B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D9BA9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4889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74B5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</w:t>
            </w: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2410A5" w:rsidRPr="000B2E2F" w14:paraId="43CAB1FB" w14:textId="77777777" w:rsidTr="004B3B60">
        <w:tc>
          <w:tcPr>
            <w:tcW w:w="1159" w:type="pct"/>
            <w:tcBorders>
              <w:top w:val="single" w:sz="4" w:space="0" w:color="auto"/>
            </w:tcBorders>
            <w:vAlign w:val="center"/>
          </w:tcPr>
          <w:p w14:paraId="40F1D529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188B5F96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7063.29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35DEC13A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7948.1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DA7AFB4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6340.10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14:paraId="650C59DD" w14:textId="77777777" w:rsidR="002410A5" w:rsidRPr="000B2E2F" w:rsidRDefault="002410A5" w:rsidP="004B3B6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25E06C72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6923.9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2DAD203D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7866.3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65BAA14B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6149.91</w:t>
            </w:r>
          </w:p>
        </w:tc>
      </w:tr>
      <w:tr w:rsidR="002410A5" w:rsidRPr="000B2E2F" w14:paraId="388E1F33" w14:textId="77777777" w:rsidTr="004B3B60">
        <w:tc>
          <w:tcPr>
            <w:tcW w:w="1159" w:type="pct"/>
            <w:vAlign w:val="center"/>
          </w:tcPr>
          <w:p w14:paraId="521ACE10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7" w:type="pct"/>
            <w:vAlign w:val="bottom"/>
          </w:tcPr>
          <w:p w14:paraId="69601A85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5857.89</w:t>
            </w:r>
          </w:p>
        </w:tc>
        <w:tc>
          <w:tcPr>
            <w:tcW w:w="617" w:type="pct"/>
            <w:vAlign w:val="bottom"/>
          </w:tcPr>
          <w:p w14:paraId="26E650EF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7187.74</w:t>
            </w:r>
          </w:p>
        </w:tc>
        <w:tc>
          <w:tcPr>
            <w:tcW w:w="617" w:type="pct"/>
            <w:vAlign w:val="center"/>
          </w:tcPr>
          <w:p w14:paraId="6CBBBAE3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4727.57</w:t>
            </w:r>
          </w:p>
        </w:tc>
        <w:tc>
          <w:tcPr>
            <w:tcW w:w="142" w:type="pct"/>
          </w:tcPr>
          <w:p w14:paraId="78FD7D0A" w14:textId="77777777" w:rsidR="002410A5" w:rsidRPr="000B2E2F" w:rsidRDefault="002410A5" w:rsidP="004B3B6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17" w:type="pct"/>
            <w:vAlign w:val="bottom"/>
          </w:tcPr>
          <w:p w14:paraId="2FB2DC19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5648.64</w:t>
            </w:r>
          </w:p>
        </w:tc>
        <w:tc>
          <w:tcPr>
            <w:tcW w:w="617" w:type="pct"/>
            <w:vAlign w:val="bottom"/>
          </w:tcPr>
          <w:p w14:paraId="7BB28179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7093.67</w:t>
            </w:r>
          </w:p>
        </w:tc>
        <w:tc>
          <w:tcPr>
            <w:tcW w:w="617" w:type="pct"/>
            <w:vAlign w:val="center"/>
          </w:tcPr>
          <w:p w14:paraId="0A1DE95C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4410.01</w:t>
            </w:r>
          </w:p>
        </w:tc>
      </w:tr>
      <w:tr w:rsidR="002410A5" w:rsidRPr="000B2E2F" w14:paraId="3C1EB0DE" w14:textId="77777777" w:rsidTr="004B3B60">
        <w:tc>
          <w:tcPr>
            <w:tcW w:w="1159" w:type="pct"/>
            <w:vAlign w:val="center"/>
          </w:tcPr>
          <w:p w14:paraId="3F4FCAE2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17" w:type="pct"/>
            <w:vAlign w:val="bottom"/>
          </w:tcPr>
          <w:p w14:paraId="73271465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O"/>
              </w:rPr>
              <w:t>74613.83</w:t>
            </w:r>
          </w:p>
        </w:tc>
        <w:tc>
          <w:tcPr>
            <w:tcW w:w="617" w:type="pct"/>
            <w:vAlign w:val="bottom"/>
          </w:tcPr>
          <w:p w14:paraId="3D464DCB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O"/>
              </w:rPr>
              <w:t>76388.70</w:t>
            </w:r>
          </w:p>
        </w:tc>
        <w:tc>
          <w:tcPr>
            <w:tcW w:w="617" w:type="pct"/>
            <w:vAlign w:val="center"/>
          </w:tcPr>
          <w:p w14:paraId="4D233C30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131.44</w:t>
            </w:r>
          </w:p>
        </w:tc>
        <w:tc>
          <w:tcPr>
            <w:tcW w:w="142" w:type="pct"/>
          </w:tcPr>
          <w:p w14:paraId="5BC8D64D" w14:textId="77777777" w:rsidR="002410A5" w:rsidRPr="000B2E2F" w:rsidRDefault="002410A5" w:rsidP="004B3B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O"/>
              </w:rPr>
            </w:pPr>
          </w:p>
        </w:tc>
        <w:tc>
          <w:tcPr>
            <w:tcW w:w="617" w:type="pct"/>
            <w:vAlign w:val="bottom"/>
          </w:tcPr>
          <w:p w14:paraId="42D23225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O"/>
              </w:rPr>
              <w:t>74550.73</w:t>
            </w:r>
          </w:p>
        </w:tc>
        <w:tc>
          <w:tcPr>
            <w:tcW w:w="617" w:type="pct"/>
            <w:vAlign w:val="bottom"/>
          </w:tcPr>
          <w:p w14:paraId="14DA9E0B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O"/>
              </w:rPr>
              <w:t>76498.38</w:t>
            </w:r>
          </w:p>
        </w:tc>
        <w:tc>
          <w:tcPr>
            <w:tcW w:w="617" w:type="pct"/>
            <w:vAlign w:val="center"/>
          </w:tcPr>
          <w:p w14:paraId="21EDD55A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797.05</w:t>
            </w:r>
          </w:p>
        </w:tc>
      </w:tr>
      <w:tr w:rsidR="002410A5" w:rsidRPr="000B2E2F" w14:paraId="1D812C1D" w14:textId="77777777" w:rsidTr="004B3B60">
        <w:tc>
          <w:tcPr>
            <w:tcW w:w="1159" w:type="pct"/>
            <w:vAlign w:val="center"/>
          </w:tcPr>
          <w:p w14:paraId="0073FFF5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7" w:type="pct"/>
            <w:vAlign w:val="bottom"/>
          </w:tcPr>
          <w:p w14:paraId="7D2EFC2B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3508.82</w:t>
            </w:r>
          </w:p>
        </w:tc>
        <w:tc>
          <w:tcPr>
            <w:tcW w:w="617" w:type="pct"/>
            <w:vAlign w:val="bottom"/>
          </w:tcPr>
          <w:p w14:paraId="0E8CF73C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5728.72</w:t>
            </w:r>
          </w:p>
        </w:tc>
        <w:tc>
          <w:tcPr>
            <w:tcW w:w="617" w:type="pct"/>
            <w:vAlign w:val="center"/>
          </w:tcPr>
          <w:p w14:paraId="50F57051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1421.77</w:t>
            </w:r>
          </w:p>
        </w:tc>
        <w:tc>
          <w:tcPr>
            <w:tcW w:w="142" w:type="pct"/>
          </w:tcPr>
          <w:p w14:paraId="72E2C41D" w14:textId="77777777" w:rsidR="002410A5" w:rsidRPr="000B2E2F" w:rsidRDefault="002410A5" w:rsidP="004B3B6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617" w:type="pct"/>
            <w:vAlign w:val="bottom"/>
          </w:tcPr>
          <w:p w14:paraId="008A93EF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3338.62</w:t>
            </w:r>
          </w:p>
        </w:tc>
        <w:tc>
          <w:tcPr>
            <w:tcW w:w="617" w:type="pct"/>
            <w:vAlign w:val="bottom"/>
          </w:tcPr>
          <w:p w14:paraId="5F59F3FD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75788.89</w:t>
            </w:r>
          </w:p>
        </w:tc>
        <w:tc>
          <w:tcPr>
            <w:tcW w:w="617" w:type="pct"/>
            <w:vAlign w:val="center"/>
          </w:tcPr>
          <w:p w14:paraId="18F22BA6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0949.44</w:t>
            </w:r>
          </w:p>
        </w:tc>
      </w:tr>
      <w:tr w:rsidR="002410A5" w:rsidRPr="000B2E2F" w14:paraId="2ECD58A1" w14:textId="77777777" w:rsidTr="004B3B60">
        <w:tc>
          <w:tcPr>
            <w:tcW w:w="1159" w:type="pct"/>
            <w:vAlign w:val="center"/>
          </w:tcPr>
          <w:p w14:paraId="7F861FD6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7" w:type="pct"/>
            <w:vAlign w:val="center"/>
          </w:tcPr>
          <w:p w14:paraId="578043A3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2800.16</w:t>
            </w:r>
          </w:p>
        </w:tc>
        <w:tc>
          <w:tcPr>
            <w:tcW w:w="617" w:type="pct"/>
            <w:vAlign w:val="center"/>
          </w:tcPr>
          <w:p w14:paraId="6EAF9775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5465.09</w:t>
            </w:r>
          </w:p>
        </w:tc>
        <w:tc>
          <w:tcPr>
            <w:tcW w:w="617" w:type="pct"/>
            <w:vAlign w:val="center"/>
          </w:tcPr>
          <w:p w14:paraId="61525C23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0172.84</w:t>
            </w:r>
          </w:p>
        </w:tc>
        <w:tc>
          <w:tcPr>
            <w:tcW w:w="142" w:type="pct"/>
          </w:tcPr>
          <w:p w14:paraId="2FA595A4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E6A6FC5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3348.31</w:t>
            </w:r>
          </w:p>
        </w:tc>
        <w:tc>
          <w:tcPr>
            <w:tcW w:w="617" w:type="pct"/>
            <w:vAlign w:val="center"/>
          </w:tcPr>
          <w:p w14:paraId="544EC570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5798.58</w:t>
            </w:r>
          </w:p>
        </w:tc>
        <w:tc>
          <w:tcPr>
            <w:tcW w:w="617" w:type="pct"/>
            <w:vAlign w:val="center"/>
          </w:tcPr>
          <w:p w14:paraId="6CF930AD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0998.64</w:t>
            </w:r>
          </w:p>
        </w:tc>
      </w:tr>
      <w:tr w:rsidR="002410A5" w:rsidRPr="000B2E2F" w14:paraId="2AB19EE2" w14:textId="77777777" w:rsidTr="004B3B60"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14:paraId="16CDF507" w14:textId="77777777" w:rsidR="002410A5" w:rsidRPr="000B2E2F" w:rsidRDefault="002410A5" w:rsidP="004B3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763DCD87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2540.92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3C02B8E4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5650.88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4F7BDE9D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69273.55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5E181A6E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DBACF4B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2138.16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62AF4836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75593.67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797222E5" w14:textId="77777777" w:rsidR="002410A5" w:rsidRPr="000B2E2F" w:rsidRDefault="002410A5" w:rsidP="004B3B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B2E2F">
              <w:rPr>
                <w:rFonts w:ascii="Times New Roman" w:hAnsi="Times New Roman" w:cs="Times New Roman"/>
                <w:sz w:val="18"/>
                <w:szCs w:val="18"/>
              </w:rPr>
              <w:t>68297.99</w:t>
            </w:r>
          </w:p>
        </w:tc>
      </w:tr>
    </w:tbl>
    <w:p w14:paraId="7B2908F5" w14:textId="0B8123C1" w:rsidR="002410A5" w:rsidRPr="000B2E2F" w:rsidRDefault="002410A5" w:rsidP="002410A5">
      <w:pPr>
        <w:rPr>
          <w:rFonts w:ascii="Times New Roman" w:hAnsi="Times New Roman" w:cs="Times New Roman"/>
          <w:sz w:val="18"/>
          <w:szCs w:val="18"/>
        </w:rPr>
      </w:pPr>
      <w:r w:rsidRPr="000B2E2F">
        <w:rPr>
          <w:rFonts w:ascii="Times New Roman" w:hAnsi="Times New Roman" w:cs="Times New Roman"/>
          <w:sz w:val="18"/>
          <w:szCs w:val="18"/>
        </w:rPr>
        <w:t xml:space="preserve">Note: the bolded line highlights </w:t>
      </w:r>
      <w:r w:rsidR="00380D06" w:rsidRPr="00380D06">
        <w:rPr>
          <w:rFonts w:ascii="Times New Roman" w:hAnsi="Times New Roman" w:cs="Times New Roman"/>
          <w:sz w:val="18"/>
          <w:szCs w:val="18"/>
        </w:rPr>
        <w:t xml:space="preserve">the most appropriate </w:t>
      </w:r>
      <w:r w:rsidR="00655014">
        <w:rPr>
          <w:rFonts w:ascii="Times New Roman" w:hAnsi="Times New Roman" w:cs="Times New Roman"/>
          <w:sz w:val="18"/>
          <w:szCs w:val="18"/>
        </w:rPr>
        <w:t xml:space="preserve">model </w:t>
      </w:r>
      <w:r w:rsidR="00380D06" w:rsidRPr="00380D06">
        <w:rPr>
          <w:rFonts w:ascii="Times New Roman" w:hAnsi="Times New Roman" w:cs="Times New Roman"/>
          <w:sz w:val="18"/>
          <w:szCs w:val="18"/>
        </w:rPr>
        <w:t xml:space="preserve">for the purpose of </w:t>
      </w:r>
      <w:r w:rsidR="00380D06">
        <w:rPr>
          <w:rFonts w:ascii="Times New Roman" w:hAnsi="Times New Roman" w:cs="Times New Roman"/>
          <w:sz w:val="18"/>
          <w:szCs w:val="18"/>
        </w:rPr>
        <w:t>our</w:t>
      </w:r>
      <w:r w:rsidR="00380D06" w:rsidRPr="00380D06">
        <w:rPr>
          <w:rFonts w:ascii="Times New Roman" w:hAnsi="Times New Roman" w:cs="Times New Roman"/>
          <w:sz w:val="18"/>
          <w:szCs w:val="18"/>
        </w:rPr>
        <w:t xml:space="preserve"> study</w:t>
      </w:r>
    </w:p>
    <w:p w14:paraId="1260A245" w14:textId="77777777" w:rsidR="00765A47" w:rsidRPr="00725EE0" w:rsidRDefault="00765A47" w:rsidP="00765A47">
      <w:pPr>
        <w:widowControl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4470DC" wp14:editId="16AA6524">
            <wp:extent cx="5124450" cy="1971675"/>
            <wp:effectExtent l="0" t="0" r="0" b="9525"/>
            <wp:docPr id="6" name="Picture 6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creenshot, 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6301" r="-195" b="12182"/>
                    <a:stretch/>
                  </pic:blipFill>
                  <pic:spPr bwMode="auto">
                    <a:xfrm>
                      <a:off x="0" y="0"/>
                      <a:ext cx="5124450" cy="197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DE9F0" w14:textId="7B963E61" w:rsidR="00765A47" w:rsidRDefault="003043A3" w:rsidP="00765A47">
      <w:pPr>
        <w:spacing w:before="240" w:after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65A47" w:rsidRPr="000B2E2F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765A47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765A47">
        <w:t>|</w:t>
      </w:r>
      <w:r w:rsidR="00765A47" w:rsidRPr="000B2E2F">
        <w:rPr>
          <w:rFonts w:ascii="Times New Roman" w:hAnsi="Times New Roman" w:cs="Times New Roman"/>
          <w:sz w:val="20"/>
          <w:szCs w:val="20"/>
        </w:rPr>
        <w:t xml:space="preserve"> </w:t>
      </w:r>
      <w:r w:rsidR="00765A47" w:rsidRPr="00E20A65">
        <w:rPr>
          <w:rFonts w:ascii="Times New Roman" w:hAnsi="Times New Roman" w:cs="Times New Roman"/>
          <w:b/>
          <w:bCs/>
          <w:sz w:val="20"/>
          <w:szCs w:val="20"/>
        </w:rPr>
        <w:t>Distribution of respondents who took at least one protective measure</w:t>
      </w:r>
      <w:r w:rsidR="00765A47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765A47" w:rsidRPr="00E20A65">
        <w:rPr>
          <w:rFonts w:ascii="Times New Roman" w:hAnsi="Times New Roman" w:cs="Times New Roman"/>
          <w:b/>
          <w:bCs/>
          <w:sz w:val="20"/>
          <w:szCs w:val="20"/>
        </w:rPr>
        <w:t xml:space="preserve">renounced at least </w:t>
      </w:r>
      <w:r w:rsidR="00765A47">
        <w:rPr>
          <w:rFonts w:ascii="Times New Roman" w:hAnsi="Times New Roman" w:cs="Times New Roman"/>
          <w:b/>
          <w:bCs/>
          <w:sz w:val="20"/>
          <w:szCs w:val="20"/>
        </w:rPr>
        <w:t xml:space="preserve">to </w:t>
      </w:r>
      <w:r w:rsidR="00765A47" w:rsidRPr="00E20A65">
        <w:rPr>
          <w:rFonts w:ascii="Times New Roman" w:hAnsi="Times New Roman" w:cs="Times New Roman"/>
          <w:b/>
          <w:bCs/>
          <w:sz w:val="20"/>
          <w:szCs w:val="20"/>
        </w:rPr>
        <w:t>one activity</w:t>
      </w:r>
      <w:r w:rsidR="00765A47">
        <w:rPr>
          <w:rFonts w:ascii="Times New Roman" w:hAnsi="Times New Roman" w:cs="Times New Roman"/>
          <w:b/>
          <w:bCs/>
          <w:sz w:val="20"/>
          <w:szCs w:val="20"/>
        </w:rPr>
        <w:t xml:space="preserve"> due to the storm. </w:t>
      </w:r>
      <w:r w:rsidR="00765A47">
        <w:rPr>
          <w:rFonts w:ascii="Times New Roman" w:hAnsi="Times New Roman" w:cs="Times New Roman"/>
          <w:sz w:val="20"/>
          <w:szCs w:val="20"/>
        </w:rPr>
        <w:t>The blue colour indicates the respondents who engaged in protective behaviour (before and after the storm), while the red colour indicates those who did not take any protective measure or</w:t>
      </w:r>
      <w:r w:rsidR="00765A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65A47" w:rsidRPr="00147C9E">
        <w:rPr>
          <w:rFonts w:ascii="Times New Roman" w:hAnsi="Times New Roman" w:cs="Times New Roman"/>
          <w:sz w:val="20"/>
          <w:szCs w:val="20"/>
        </w:rPr>
        <w:t>did not renounce to any activity</w:t>
      </w:r>
      <w:r w:rsidR="00765A47" w:rsidRPr="000B2E2F">
        <w:rPr>
          <w:rFonts w:ascii="Times New Roman" w:hAnsi="Times New Roman" w:cs="Times New Roman"/>
          <w:sz w:val="20"/>
          <w:szCs w:val="20"/>
        </w:rPr>
        <w:t xml:space="preserve">. </w:t>
      </w:r>
      <w:r w:rsidR="00765A47">
        <w:rPr>
          <w:rFonts w:ascii="Times New Roman" w:hAnsi="Times New Roman" w:cs="Times New Roman"/>
          <w:sz w:val="20"/>
          <w:szCs w:val="20"/>
        </w:rPr>
        <w:t xml:space="preserve">For details on the protective measures and renounced activities, </w:t>
      </w:r>
      <w:r w:rsidR="00765A47" w:rsidRPr="00027233">
        <w:rPr>
          <w:rFonts w:ascii="Times New Roman" w:hAnsi="Times New Roman" w:cs="Times New Roman"/>
          <w:sz w:val="20"/>
          <w:szCs w:val="20"/>
        </w:rPr>
        <w:t xml:space="preserve">refer to Supplementary Table </w:t>
      </w:r>
      <w:r w:rsidR="00765A47">
        <w:rPr>
          <w:rFonts w:ascii="Times New Roman" w:hAnsi="Times New Roman" w:cs="Times New Roman"/>
          <w:sz w:val="20"/>
          <w:szCs w:val="20"/>
        </w:rPr>
        <w:t>2</w:t>
      </w:r>
      <w:r w:rsidR="00765A47" w:rsidRPr="00027233">
        <w:rPr>
          <w:rFonts w:ascii="Times New Roman" w:hAnsi="Times New Roman" w:cs="Times New Roman"/>
          <w:sz w:val="20"/>
          <w:szCs w:val="20"/>
        </w:rPr>
        <w:t>.</w:t>
      </w:r>
      <w:r w:rsidR="00765A47">
        <w:rPr>
          <w:rFonts w:ascii="Times New Roman" w:hAnsi="Times New Roman" w:cs="Times New Roman"/>
          <w:sz w:val="20"/>
          <w:szCs w:val="20"/>
        </w:rPr>
        <w:t xml:space="preserve"> </w:t>
      </w:r>
      <w:r w:rsidR="00765A47" w:rsidRPr="000B2E2F">
        <w:rPr>
          <w:rFonts w:ascii="Times New Roman" w:hAnsi="Times New Roman" w:cs="Times New Roman"/>
          <w:sz w:val="20"/>
          <w:szCs w:val="20"/>
        </w:rPr>
        <w:t xml:space="preserve">Note BV = Before </w:t>
      </w:r>
      <w:proofErr w:type="spellStart"/>
      <w:r w:rsidR="00765A47" w:rsidRPr="000B2E2F">
        <w:rPr>
          <w:rFonts w:ascii="Times New Roman" w:hAnsi="Times New Roman" w:cs="Times New Roman"/>
          <w:sz w:val="20"/>
          <w:szCs w:val="20"/>
        </w:rPr>
        <w:t>Vaia</w:t>
      </w:r>
      <w:proofErr w:type="spellEnd"/>
      <w:r w:rsidR="00765A47" w:rsidRPr="000B2E2F">
        <w:rPr>
          <w:rFonts w:ascii="Times New Roman" w:hAnsi="Times New Roman" w:cs="Times New Roman"/>
          <w:sz w:val="20"/>
          <w:szCs w:val="20"/>
        </w:rPr>
        <w:t xml:space="preserve">, AV = After </w:t>
      </w:r>
      <w:proofErr w:type="spellStart"/>
      <w:r w:rsidR="00765A47" w:rsidRPr="000B2E2F">
        <w:rPr>
          <w:rFonts w:ascii="Times New Roman" w:hAnsi="Times New Roman" w:cs="Times New Roman"/>
          <w:sz w:val="20"/>
          <w:szCs w:val="20"/>
        </w:rPr>
        <w:t>Vaia</w:t>
      </w:r>
      <w:proofErr w:type="spellEnd"/>
      <w:r w:rsidR="00765A47">
        <w:rPr>
          <w:rFonts w:ascii="Times New Roman" w:hAnsi="Times New Roman" w:cs="Times New Roman"/>
          <w:sz w:val="20"/>
          <w:szCs w:val="20"/>
        </w:rPr>
        <w:t>.</w:t>
      </w:r>
    </w:p>
    <w:p w14:paraId="70499C6E" w14:textId="77777777" w:rsidR="002410A5" w:rsidRPr="000B2E2F" w:rsidRDefault="002410A5" w:rsidP="002410A5">
      <w:pPr>
        <w:rPr>
          <w:rFonts w:ascii="Times New Roman" w:hAnsi="Times New Roman" w:cs="Times New Roman"/>
        </w:rPr>
      </w:pPr>
    </w:p>
    <w:sectPr w:rsidR="002410A5" w:rsidRPr="000B2E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zc0NDMGMS0MlHSUglOLizPz80AKLGoBaAZF/CwAAAA="/>
  </w:docVars>
  <w:rsids>
    <w:rsidRoot w:val="002410A5"/>
    <w:rsid w:val="00084633"/>
    <w:rsid w:val="001057DC"/>
    <w:rsid w:val="00106964"/>
    <w:rsid w:val="00190491"/>
    <w:rsid w:val="002410A5"/>
    <w:rsid w:val="003043A3"/>
    <w:rsid w:val="00311892"/>
    <w:rsid w:val="00380D06"/>
    <w:rsid w:val="00384177"/>
    <w:rsid w:val="00392C52"/>
    <w:rsid w:val="003F3765"/>
    <w:rsid w:val="0040333F"/>
    <w:rsid w:val="004F798E"/>
    <w:rsid w:val="0058382A"/>
    <w:rsid w:val="005A78F7"/>
    <w:rsid w:val="0063691E"/>
    <w:rsid w:val="00655014"/>
    <w:rsid w:val="00682687"/>
    <w:rsid w:val="00765A47"/>
    <w:rsid w:val="007A73C6"/>
    <w:rsid w:val="00806EC9"/>
    <w:rsid w:val="009D3BAC"/>
    <w:rsid w:val="009D5B1A"/>
    <w:rsid w:val="00B71250"/>
    <w:rsid w:val="00BF2215"/>
    <w:rsid w:val="00CB3223"/>
    <w:rsid w:val="00CB7200"/>
    <w:rsid w:val="00D173EC"/>
    <w:rsid w:val="00E92C77"/>
    <w:rsid w:val="00F23120"/>
    <w:rsid w:val="00FB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A85109"/>
  <w15:chartTrackingRefBased/>
  <w15:docId w15:val="{644C6EBF-6C91-454D-AC8C-7169DF1E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0A5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41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0A5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10A5"/>
    <w:rPr>
      <w:sz w:val="16"/>
      <w:szCs w:val="16"/>
    </w:rPr>
  </w:style>
  <w:style w:type="table" w:styleId="TableGrid">
    <w:name w:val="Table Grid"/>
    <w:basedOn w:val="TableNormal"/>
    <w:uiPriority w:val="39"/>
    <w:rsid w:val="002410A5"/>
    <w:pPr>
      <w:spacing w:after="0" w:line="240" w:lineRule="auto"/>
    </w:pPr>
    <w:rPr>
      <w:rFonts w:ascii="Arial" w:eastAsia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31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12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A73C6"/>
    <w:pPr>
      <w:spacing w:after="0" w:line="240" w:lineRule="auto"/>
    </w:pPr>
    <w:rPr>
      <w:rFonts w:ascii="Arial" w:eastAsia="Arial" w:hAnsi="Arial" w:cs="Arial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4633"/>
    <w:pPr>
      <w:spacing w:line="240" w:lineRule="auto"/>
    </w:pPr>
    <w:rPr>
      <w:rFonts w:ascii="Times New Roman" w:eastAsiaTheme="minorHAnsi" w:hAnsi="Times New Roman" w:cstheme="minorBidi"/>
      <w:kern w:val="2"/>
      <w:sz w:val="20"/>
      <w:szCs w:val="20"/>
      <w:lang w:val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633"/>
    <w:rPr>
      <w:rFonts w:ascii="Times New Roman" w:hAnsi="Times New Roman"/>
      <w:kern w:val="2"/>
      <w:sz w:val="20"/>
      <w:szCs w:val="20"/>
      <w:lang w:val="en-US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08463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3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uisafernanda.eussevilla@phd.unipd.i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1</Words>
  <Characters>6553</Characters>
  <Application>Microsoft Office Word</Application>
  <DocSecurity>0</DocSecurity>
  <Lines>504</Lines>
  <Paragraphs>2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Eusse</dc:creator>
  <cp:keywords/>
  <dc:description/>
  <cp:lastModifiedBy>Luisa Fernanda Eusse Villa</cp:lastModifiedBy>
  <cp:revision>9</cp:revision>
  <cp:lastPrinted>2023-10-05T10:27:00Z</cp:lastPrinted>
  <dcterms:created xsi:type="dcterms:W3CDTF">2024-02-06T09:26:00Z</dcterms:created>
  <dcterms:modified xsi:type="dcterms:W3CDTF">2024-03-1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d76e1f-e974-4a82-ab64-e115058666da</vt:lpwstr>
  </property>
</Properties>
</file>